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48C" w:rsidRPr="00130E25" w:rsidRDefault="007E748C" w:rsidP="00130E25">
      <w:pPr>
        <w:pStyle w:val="Heading1"/>
      </w:pPr>
      <w:bookmarkStart w:id="0" w:name="_GoBack"/>
      <w:bookmarkEnd w:id="0"/>
      <w:proofErr w:type="spellStart"/>
      <w:r w:rsidRPr="00130E25">
        <w:t>S4</w:t>
      </w:r>
      <w:proofErr w:type="spellEnd"/>
      <w:r w:rsidRPr="00130E25">
        <w:t xml:space="preserve"> T</w:t>
      </w:r>
      <w:r w:rsidR="004B75C9" w:rsidRPr="00130E25">
        <w:t>ables: Effect of Self-Care on CR</w:t>
      </w:r>
      <w:r w:rsidRPr="00130E25">
        <w:t>-LE</w:t>
      </w:r>
    </w:p>
    <w:p w:rsidR="00BE3675" w:rsidRPr="007E748C" w:rsidRDefault="00A06CEB" w:rsidP="007E748C">
      <w:pPr>
        <w:pStyle w:val="Heading7"/>
        <w:spacing w:before="0" w:after="240" w:line="480" w:lineRule="auto"/>
        <w:rPr>
          <w:b/>
          <w:i w:val="0"/>
          <w:lang w:val="en-US"/>
        </w:rPr>
      </w:pPr>
      <w:r>
        <w:rPr>
          <w:b/>
          <w:i w:val="0"/>
          <w:lang w:val="en-US"/>
        </w:rPr>
        <w:t xml:space="preserve">Table </w:t>
      </w:r>
      <w:proofErr w:type="spellStart"/>
      <w:r>
        <w:rPr>
          <w:b/>
          <w:i w:val="0"/>
          <w:lang w:val="en-US"/>
        </w:rPr>
        <w:t>S4.1</w:t>
      </w:r>
      <w:proofErr w:type="spellEnd"/>
      <w:r w:rsidR="00BE3675" w:rsidRPr="007E748C">
        <w:rPr>
          <w:b/>
          <w:i w:val="0"/>
          <w:lang w:val="en-US"/>
        </w:rPr>
        <w:t xml:space="preserve">: </w:t>
      </w:r>
      <w:r>
        <w:rPr>
          <w:b/>
          <w:i w:val="0"/>
          <w:lang w:val="en-US"/>
        </w:rPr>
        <w:t>Effect of h</w:t>
      </w:r>
      <w:r w:rsidR="00A514C4" w:rsidRPr="007E748C">
        <w:rPr>
          <w:b/>
          <w:i w:val="0"/>
          <w:lang w:val="en-US"/>
        </w:rPr>
        <w:t xml:space="preserve">ome-based exercise </w:t>
      </w:r>
      <w:r w:rsidR="004B75C9">
        <w:rPr>
          <w:b/>
          <w:i w:val="0"/>
          <w:lang w:val="en-US"/>
        </w:rPr>
        <w:t>on arm</w:t>
      </w:r>
      <w:r w:rsidR="00BE3675" w:rsidRPr="007E748C">
        <w:rPr>
          <w:b/>
          <w:i w:val="0"/>
          <w:lang w:val="en-US"/>
        </w:rPr>
        <w:t xml:space="preserve"> volume </w:t>
      </w:r>
    </w:p>
    <w:tbl>
      <w:tblPr>
        <w:tblStyle w:val="TableGrid1"/>
        <w:tblW w:w="5007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2160"/>
        <w:gridCol w:w="1297"/>
        <w:gridCol w:w="2879"/>
        <w:gridCol w:w="792"/>
        <w:gridCol w:w="2809"/>
        <w:gridCol w:w="869"/>
        <w:gridCol w:w="1858"/>
      </w:tblGrid>
      <w:tr w:rsidR="00EE65EF" w:rsidRPr="00505DD4" w:rsidTr="002E0669">
        <w:trPr>
          <w:trHeight w:val="20"/>
        </w:trPr>
        <w:tc>
          <w:tcPr>
            <w:tcW w:w="685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65EF" w:rsidRDefault="00EE65EF" w:rsidP="00EE65E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DD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tudy ID</w:t>
            </w:r>
          </w:p>
        </w:tc>
        <w:tc>
          <w:tcPr>
            <w:tcW w:w="736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65EF" w:rsidRPr="00505DD4" w:rsidRDefault="00EE65EF" w:rsidP="00EE65E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xercise</w:t>
            </w:r>
          </w:p>
        </w:tc>
        <w:tc>
          <w:tcPr>
            <w:tcW w:w="4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65EF" w:rsidRPr="00505DD4" w:rsidRDefault="00EE65EF" w:rsidP="00EE65E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Duration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EE65EF" w:rsidRPr="00505DD4" w:rsidRDefault="00EE65EF" w:rsidP="00EE65E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Intervention</w:t>
            </w:r>
            <w:r w:rsidR="00A34CF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Group</w:t>
            </w:r>
          </w:p>
        </w:tc>
        <w:tc>
          <w:tcPr>
            <w:tcW w:w="1253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EE65EF" w:rsidRDefault="00EE65EF" w:rsidP="00EE65E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ontrols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65EF" w:rsidRDefault="00EE65EF" w:rsidP="00EE65E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easure</w:t>
            </w:r>
          </w:p>
        </w:tc>
      </w:tr>
      <w:tr w:rsidR="002E0669" w:rsidRPr="00505DD4" w:rsidTr="009D6B0E">
        <w:trPr>
          <w:trHeight w:val="20"/>
        </w:trPr>
        <w:tc>
          <w:tcPr>
            <w:tcW w:w="685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65EF" w:rsidRDefault="00EE65EF" w:rsidP="00EE65E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736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65EF" w:rsidRPr="00505DD4" w:rsidRDefault="00EE65EF" w:rsidP="00EE65E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65EF" w:rsidRPr="00505DD4" w:rsidRDefault="00EE65EF" w:rsidP="00EE65E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65EF" w:rsidRDefault="00EE65EF" w:rsidP="00EE65E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hange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65EF" w:rsidRPr="00505DD4" w:rsidRDefault="00EE65EF" w:rsidP="00EE65E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DD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95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65EF" w:rsidRPr="00BD2D3F" w:rsidRDefault="00EE65EF" w:rsidP="00EE65E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hange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65EF" w:rsidRDefault="00EE65EF" w:rsidP="00EE65E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DD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633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E65EF" w:rsidRDefault="00EE65EF" w:rsidP="00EE65E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2E0669" w:rsidRPr="00505DD4" w:rsidTr="003E4E42">
        <w:trPr>
          <w:trHeight w:val="624"/>
        </w:trPr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2D3F" w:rsidRPr="00505DD4" w:rsidRDefault="00BD2D3F" w:rsidP="00E61C6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aut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et al </w:t>
            </w:r>
            <w:r w:rsidRPr="00505DD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11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2D3F" w:rsidRPr="00505DD4" w:rsidRDefault="00BD2D3F" w:rsidP="00E61C6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Isotonic exercise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, </w:t>
            </w: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deep breathing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2D3F" w:rsidRPr="00505DD4" w:rsidRDefault="00BD2D3F" w:rsidP="00E61C6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8 weeks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2D3F" w:rsidRPr="00505DD4" w:rsidRDefault="00BD2D3F" w:rsidP="00A06CE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Reduced </w:t>
            </w:r>
            <w:r w:rsidR="00A34CFD">
              <w:rPr>
                <w:rFonts w:ascii="Times New Roman" w:eastAsia="Times New Roman" w:hAnsi="Times New Roman" w:cs="Times New Roman"/>
                <w:lang w:eastAsia="en-AU"/>
              </w:rPr>
              <w:t xml:space="preserve">mean </w:t>
            </w:r>
            <w:proofErr w:type="spellStart"/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122.8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mls</w:t>
            </w:r>
            <w:proofErr w:type="spellEnd"/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A06CEB">
              <w:rPr>
                <w:rFonts w:ascii="Times New Roman" w:eastAsia="Times New Roman" w:hAnsi="Times New Roman" w:cs="Times New Roman"/>
                <w:lang w:eastAsia="en-AU"/>
              </w:rPr>
              <w:br/>
              <w:t>(</w:t>
            </w: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+/- 30.37</w:t>
            </w:r>
            <w:r w:rsidR="00A06CEB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p</w:t>
            </w:r>
            <w:r w:rsidR="0091070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&lt;</w:t>
            </w:r>
            <w:r w:rsidR="0091070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0.0001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2D3F" w:rsidRPr="00505DD4" w:rsidRDefault="00BD2D3F" w:rsidP="00E61C6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38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2D3F" w:rsidRPr="00E61C6A" w:rsidRDefault="00A86EFA" w:rsidP="00A86EF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AU"/>
              </w:rPr>
              <w:t xml:space="preserve">Within subject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AU"/>
              </w:rPr>
              <w:t>control</w:t>
            </w:r>
            <w:r w:rsidRPr="00A86EFA">
              <w:rPr>
                <w:rFonts w:ascii="Times New Roman" w:eastAsia="Times New Roman" w:hAnsi="Times New Roman" w:cs="Times New Roman"/>
                <w:bCs/>
                <w:vertAlign w:val="superscript"/>
                <w:lang w:eastAsia="en-AU"/>
              </w:rPr>
              <w:t>1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2D3F" w:rsidRPr="00E61C6A" w:rsidRDefault="00BD2D3F" w:rsidP="00E61C6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E61C6A">
              <w:rPr>
                <w:rFonts w:ascii="Times New Roman" w:eastAsia="Times New Roman" w:hAnsi="Times New Roman" w:cs="Times New Roman"/>
                <w:bCs/>
                <w:lang w:eastAsia="en-AU"/>
              </w:rPr>
              <w:t>n/a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2D3F" w:rsidRPr="00505DD4" w:rsidRDefault="00BD2D3F" w:rsidP="00E61C6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W</w:t>
            </w: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ater displacement</w:t>
            </w:r>
          </w:p>
        </w:tc>
      </w:tr>
      <w:tr w:rsidR="00E61C6A" w:rsidRPr="00505DD4" w:rsidTr="003E4E42">
        <w:trPr>
          <w:trHeight w:val="624"/>
        </w:trPr>
        <w:tc>
          <w:tcPr>
            <w:tcW w:w="685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61C6A" w:rsidRPr="00505DD4" w:rsidRDefault="00E61C6A" w:rsidP="00E61C6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505DD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Jeff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&amp; Wiseman </w:t>
            </w:r>
            <w:r w:rsidRPr="00505DD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13</w:t>
            </w:r>
          </w:p>
        </w:tc>
        <w:tc>
          <w:tcPr>
            <w:tcW w:w="73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61C6A" w:rsidRPr="00505DD4" w:rsidRDefault="00E61C6A" w:rsidP="00E61C6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Gravity resisted exercise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E61C6A" w:rsidRPr="00505DD4" w:rsidRDefault="0021070B" w:rsidP="002107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1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E61C6A" w:rsidRPr="00505DD4">
              <w:rPr>
                <w:rFonts w:ascii="Times New Roman" w:eastAsia="Times New Roman" w:hAnsi="Times New Roman" w:cs="Times New Roman"/>
                <w:lang w:eastAsia="en-AU"/>
              </w:rPr>
              <w:t>week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s</w:t>
            </w:r>
          </w:p>
        </w:tc>
        <w:tc>
          <w:tcPr>
            <w:tcW w:w="98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61C6A" w:rsidRPr="00505DD4" w:rsidRDefault="00E61C6A" w:rsidP="00A06CE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Reduced 8.08%  </w:t>
            </w:r>
            <w:r w:rsidR="00A06CEB">
              <w:rPr>
                <w:rFonts w:ascii="Times New Roman" w:eastAsia="Times New Roman" w:hAnsi="Times New Roman" w:cs="Times New Roman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p = 0.05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61C6A" w:rsidRPr="00505DD4" w:rsidRDefault="00E61C6A" w:rsidP="00E61C6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11</w:t>
            </w:r>
          </w:p>
        </w:tc>
        <w:tc>
          <w:tcPr>
            <w:tcW w:w="957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61C6A" w:rsidRPr="00505DD4" w:rsidRDefault="00E61C6A" w:rsidP="00A06CE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Reduced 2.83% </w:t>
            </w:r>
            <w:r w:rsidR="00A06CEB">
              <w:rPr>
                <w:rFonts w:ascii="Times New Roman" w:eastAsia="Times New Roman" w:hAnsi="Times New Roman" w:cs="Times New Roman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p</w:t>
            </w:r>
            <w:r w:rsidR="0091070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=</w:t>
            </w:r>
            <w:r w:rsidR="0091070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0.041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61C6A" w:rsidRPr="00505DD4" w:rsidRDefault="00E61C6A" w:rsidP="00E61C6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12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1C6A" w:rsidRPr="00505DD4" w:rsidRDefault="00E61C6A" w:rsidP="00E61C6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AU"/>
              </w:rPr>
              <w:t>Perometry</w:t>
            </w:r>
            <w:proofErr w:type="spellEnd"/>
          </w:p>
        </w:tc>
      </w:tr>
      <w:tr w:rsidR="00E61C6A" w:rsidRPr="00505DD4" w:rsidTr="003E4E42">
        <w:trPr>
          <w:trHeight w:val="624"/>
        </w:trPr>
        <w:tc>
          <w:tcPr>
            <w:tcW w:w="68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61C6A" w:rsidRPr="00505DD4" w:rsidRDefault="00E61C6A" w:rsidP="00E61C6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73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E61C6A" w:rsidRPr="00505DD4" w:rsidRDefault="00E61C6A" w:rsidP="00E61C6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E61C6A" w:rsidRPr="00505DD4" w:rsidRDefault="0021070B" w:rsidP="0021070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6 weeks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61C6A" w:rsidRPr="00505DD4" w:rsidRDefault="00E61C6A" w:rsidP="00A06CE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Reduced 11.69% </w:t>
            </w:r>
            <w:r w:rsidR="00A06CEB">
              <w:rPr>
                <w:rFonts w:ascii="Times New Roman" w:eastAsia="Times New Roman" w:hAnsi="Times New Roman" w:cs="Times New Roman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(95% CI -26.57, -5.12)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br/>
              <w:t>p = 0.013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61C6A" w:rsidRPr="00505DD4" w:rsidRDefault="00E61C6A" w:rsidP="00E61C6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11</w:t>
            </w:r>
          </w:p>
        </w:tc>
        <w:tc>
          <w:tcPr>
            <w:tcW w:w="95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61C6A" w:rsidRPr="00505DD4" w:rsidRDefault="00E61C6A" w:rsidP="00A06CE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Reduced 9.2% </w:t>
            </w:r>
            <w:r w:rsidR="00A06CEB">
              <w:rPr>
                <w:rFonts w:ascii="Times New Roman" w:eastAsia="Times New Roman" w:hAnsi="Times New Roman" w:cs="Times New Roman"/>
                <w:lang w:eastAsia="en-AU"/>
              </w:rPr>
              <w:br/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(95% CI -17.71, 1.1)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61C6A" w:rsidRPr="00505DD4" w:rsidRDefault="00E61C6A" w:rsidP="00E61C6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12</w:t>
            </w:r>
          </w:p>
        </w:tc>
        <w:tc>
          <w:tcPr>
            <w:tcW w:w="63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E61C6A" w:rsidRPr="00505DD4" w:rsidRDefault="00E61C6A" w:rsidP="00E61C6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A86EFA" w:rsidRPr="00505DD4" w:rsidTr="003E4E42">
        <w:trPr>
          <w:trHeight w:val="624"/>
        </w:trPr>
        <w:tc>
          <w:tcPr>
            <w:tcW w:w="685" w:type="pct"/>
            <w:vMerge w:val="restart"/>
            <w:tcBorders>
              <w:top w:val="single" w:sz="4" w:space="0" w:color="auto"/>
            </w:tcBorders>
            <w:vAlign w:val="center"/>
          </w:tcPr>
          <w:p w:rsidR="00A86EFA" w:rsidRPr="00505DD4" w:rsidRDefault="00A86EFA" w:rsidP="00E61C6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DD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oseley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et al</w:t>
            </w:r>
            <w:r w:rsidRPr="00505DD4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2005</w:t>
            </w:r>
          </w:p>
        </w:tc>
        <w:tc>
          <w:tcPr>
            <w:tcW w:w="736" w:type="pct"/>
            <w:vMerge w:val="restart"/>
            <w:tcBorders>
              <w:top w:val="single" w:sz="4" w:space="0" w:color="auto"/>
            </w:tcBorders>
            <w:vAlign w:val="center"/>
          </w:tcPr>
          <w:p w:rsidR="00A86EFA" w:rsidRPr="00505DD4" w:rsidRDefault="00A86EFA" w:rsidP="00E61C6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Deep breathing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, </w:t>
            </w: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gentle arm exercise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A86EFA" w:rsidRPr="004B75C9" w:rsidRDefault="00A86EFA" w:rsidP="00E61C6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B75C9">
              <w:rPr>
                <w:rFonts w:ascii="Times New Roman" w:eastAsia="Times New Roman" w:hAnsi="Times New Roman" w:cs="Times New Roman"/>
                <w:lang w:eastAsia="en-AU"/>
              </w:rPr>
              <w:t>10 minutes</w:t>
            </w:r>
          </w:p>
        </w:tc>
        <w:tc>
          <w:tcPr>
            <w:tcW w:w="981" w:type="pct"/>
            <w:tcBorders>
              <w:top w:val="single" w:sz="4" w:space="0" w:color="auto"/>
              <w:bottom w:val="nil"/>
            </w:tcBorders>
            <w:vAlign w:val="center"/>
          </w:tcPr>
          <w:p w:rsidR="00A86EFA" w:rsidRPr="004B75C9" w:rsidRDefault="00A86EFA" w:rsidP="00A34CF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Reduced </w:t>
            </w:r>
            <w:r w:rsidR="00A34CFD">
              <w:rPr>
                <w:rFonts w:ascii="Times New Roman" w:eastAsia="Times New Roman" w:hAnsi="Times New Roman" w:cs="Times New Roman"/>
                <w:lang w:eastAsia="en-AU"/>
              </w:rPr>
              <w:t xml:space="preserve">mean </w:t>
            </w:r>
            <w:proofErr w:type="spellStart"/>
            <w:r w:rsidR="00A34CFD">
              <w:rPr>
                <w:rFonts w:ascii="Times New Roman" w:eastAsia="Times New Roman" w:hAnsi="Times New Roman" w:cs="Times New Roman"/>
                <w:lang w:eastAsia="en-AU"/>
              </w:rPr>
              <w:t>52mls</w:t>
            </w:r>
            <w:proofErr w:type="spellEnd"/>
            <w:r w:rsidR="00A34CFD">
              <w:rPr>
                <w:rFonts w:ascii="Times New Roman" w:eastAsia="Times New Roman" w:hAnsi="Times New Roman" w:cs="Times New Roman"/>
                <w:lang w:eastAsia="en-AU"/>
              </w:rPr>
              <w:t xml:space="preserve"> (5.8%)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p = 0.004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A86EFA" w:rsidRPr="00A86EFA" w:rsidRDefault="00A86EFA" w:rsidP="00E61C6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A86EFA">
              <w:rPr>
                <w:rFonts w:ascii="Times New Roman" w:eastAsia="Times New Roman" w:hAnsi="Times New Roman" w:cs="Times New Roman"/>
                <w:bCs/>
                <w:lang w:eastAsia="en-AU"/>
              </w:rPr>
              <w:t>24</w:t>
            </w:r>
          </w:p>
        </w:tc>
        <w:tc>
          <w:tcPr>
            <w:tcW w:w="957" w:type="pct"/>
            <w:tcBorders>
              <w:top w:val="single" w:sz="4" w:space="0" w:color="auto"/>
              <w:bottom w:val="nil"/>
            </w:tcBorders>
            <w:vAlign w:val="center"/>
          </w:tcPr>
          <w:p w:rsidR="00A86EFA" w:rsidRPr="00505DD4" w:rsidRDefault="00A86EFA" w:rsidP="00E61C6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AU"/>
              </w:rPr>
              <w:t xml:space="preserve">Within subject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AU"/>
              </w:rPr>
              <w:t>control</w:t>
            </w:r>
            <w:r w:rsidRPr="00A86EFA">
              <w:rPr>
                <w:rFonts w:ascii="Times New Roman" w:eastAsia="Times New Roman" w:hAnsi="Times New Roman" w:cs="Times New Roman"/>
                <w:bCs/>
                <w:vertAlign w:val="superscript"/>
                <w:lang w:eastAsia="en-AU"/>
              </w:rPr>
              <w:t>1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vAlign w:val="center"/>
          </w:tcPr>
          <w:p w:rsidR="00A86EFA" w:rsidRPr="00505DD4" w:rsidRDefault="00A86EFA" w:rsidP="00E61C6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633" w:type="pct"/>
            <w:vMerge w:val="restart"/>
            <w:tcBorders>
              <w:top w:val="single" w:sz="4" w:space="0" w:color="auto"/>
            </w:tcBorders>
            <w:vAlign w:val="center"/>
          </w:tcPr>
          <w:p w:rsidR="00A86EFA" w:rsidRPr="00F61990" w:rsidRDefault="00A86EFA" w:rsidP="00E61C6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  <w:r w:rsidRPr="00F61990">
              <w:rPr>
                <w:rFonts w:ascii="Times New Roman" w:eastAsia="Times New Roman" w:hAnsi="Times New Roman" w:cs="Times New Roman"/>
                <w:bCs/>
                <w:lang w:eastAsia="en-AU"/>
              </w:rPr>
              <w:t>Bio-impedance spectroscopy</w:t>
            </w:r>
            <w:r>
              <w:rPr>
                <w:rFonts w:ascii="Times New Roman" w:eastAsia="Times New Roman" w:hAnsi="Times New Roman" w:cs="Times New Roman"/>
                <w:bCs/>
                <w:lang w:eastAsia="en-AU"/>
              </w:rPr>
              <w:t>,</w:t>
            </w:r>
          </w:p>
          <w:p w:rsidR="00A86EFA" w:rsidRPr="00505DD4" w:rsidRDefault="00A86EFA" w:rsidP="00E61C6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F61990">
              <w:rPr>
                <w:rFonts w:ascii="Times New Roman" w:eastAsia="Times New Roman" w:hAnsi="Times New Roman" w:cs="Times New Roman"/>
                <w:bCs/>
                <w:lang w:eastAsia="en-AU"/>
              </w:rPr>
              <w:t>Perometry</w:t>
            </w:r>
            <w:proofErr w:type="spellEnd"/>
          </w:p>
        </w:tc>
      </w:tr>
      <w:tr w:rsidR="00A86EFA" w:rsidRPr="00505DD4" w:rsidTr="003E4E42">
        <w:trPr>
          <w:trHeight w:val="624"/>
        </w:trPr>
        <w:tc>
          <w:tcPr>
            <w:tcW w:w="685" w:type="pct"/>
            <w:vMerge/>
            <w:tcBorders>
              <w:bottom w:val="single" w:sz="4" w:space="0" w:color="auto"/>
            </w:tcBorders>
            <w:vAlign w:val="center"/>
          </w:tcPr>
          <w:p w:rsidR="00A86EFA" w:rsidRPr="00505DD4" w:rsidRDefault="00A86EFA" w:rsidP="004B75C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736" w:type="pct"/>
            <w:vMerge/>
            <w:tcBorders>
              <w:bottom w:val="single" w:sz="4" w:space="0" w:color="auto"/>
            </w:tcBorders>
            <w:vAlign w:val="center"/>
          </w:tcPr>
          <w:p w:rsidR="00A86EFA" w:rsidRPr="00505DD4" w:rsidRDefault="00A86EFA" w:rsidP="004B75C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A86EFA" w:rsidRPr="004B75C9" w:rsidRDefault="00A86EFA" w:rsidP="004B75C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1 month</w:t>
            </w:r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  <w:vAlign w:val="center"/>
          </w:tcPr>
          <w:p w:rsidR="00A86EFA" w:rsidRPr="004B75C9" w:rsidRDefault="00A86EFA" w:rsidP="004B75C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Reduced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n-AU"/>
              </w:rPr>
              <w:t>101mls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(9%)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A86EFA" w:rsidRPr="00505DD4" w:rsidRDefault="00A86EFA" w:rsidP="004B75C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24</w:t>
            </w:r>
          </w:p>
        </w:tc>
        <w:tc>
          <w:tcPr>
            <w:tcW w:w="957" w:type="pct"/>
            <w:tcBorders>
              <w:top w:val="nil"/>
              <w:bottom w:val="single" w:sz="4" w:space="0" w:color="auto"/>
            </w:tcBorders>
            <w:vAlign w:val="center"/>
          </w:tcPr>
          <w:p w:rsidR="00A86EFA" w:rsidRPr="00505DD4" w:rsidRDefault="00A86EFA" w:rsidP="004B75C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Increased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n-AU"/>
              </w:rPr>
              <w:t>7ml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#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vAlign w:val="center"/>
          </w:tcPr>
          <w:p w:rsidR="00A86EFA" w:rsidRPr="00505DD4" w:rsidRDefault="00A86EFA" w:rsidP="004B75C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DD4">
              <w:rPr>
                <w:rFonts w:ascii="Times New Roman" w:eastAsia="Times New Roman" w:hAnsi="Times New Roman" w:cs="Times New Roman"/>
                <w:lang w:eastAsia="en-AU"/>
              </w:rPr>
              <w:t>28</w:t>
            </w:r>
          </w:p>
        </w:tc>
        <w:tc>
          <w:tcPr>
            <w:tcW w:w="633" w:type="pct"/>
            <w:vMerge/>
            <w:tcBorders>
              <w:bottom w:val="single" w:sz="4" w:space="0" w:color="auto"/>
            </w:tcBorders>
            <w:vAlign w:val="center"/>
          </w:tcPr>
          <w:p w:rsidR="00A86EFA" w:rsidRPr="00F61990" w:rsidRDefault="00A86EFA" w:rsidP="004B75C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Cs/>
                <w:lang w:eastAsia="en-AU"/>
              </w:rPr>
            </w:pPr>
          </w:p>
        </w:tc>
      </w:tr>
      <w:tr w:rsidR="004B75C9" w:rsidRPr="00505DD4" w:rsidTr="003E4E42">
        <w:trPr>
          <w:trHeight w:val="624"/>
        </w:trPr>
        <w:tc>
          <w:tcPr>
            <w:tcW w:w="685" w:type="pct"/>
            <w:vMerge w:val="restart"/>
            <w:tcBorders>
              <w:top w:val="single" w:sz="4" w:space="0" w:color="auto"/>
            </w:tcBorders>
            <w:vAlign w:val="center"/>
          </w:tcPr>
          <w:p w:rsidR="004B75C9" w:rsidRPr="00505DD4" w:rsidRDefault="004B75C9" w:rsidP="004B75C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Douglass et al 2012</w:t>
            </w:r>
          </w:p>
        </w:tc>
        <w:tc>
          <w:tcPr>
            <w:tcW w:w="736" w:type="pct"/>
            <w:vMerge w:val="restart"/>
            <w:tcBorders>
              <w:top w:val="single" w:sz="4" w:space="0" w:color="auto"/>
            </w:tcBorders>
            <w:vAlign w:val="center"/>
          </w:tcPr>
          <w:p w:rsidR="004B75C9" w:rsidRDefault="004B75C9" w:rsidP="004B75C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Home yoga program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:rsidR="004B75C9" w:rsidRPr="00505DD4" w:rsidRDefault="004B75C9" w:rsidP="004B75C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 months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:rsidR="004B75C9" w:rsidRPr="00505DD4" w:rsidRDefault="004B75C9" w:rsidP="004B75C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Reduced 14.3%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:rsidR="004B75C9" w:rsidRPr="00505DD4" w:rsidRDefault="004B75C9" w:rsidP="004B75C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:rsidR="004B75C9" w:rsidRPr="00505DD4" w:rsidRDefault="004B75C9" w:rsidP="004B75C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Increased 25.4%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:rsidR="004B75C9" w:rsidRPr="00505DD4" w:rsidRDefault="004B75C9" w:rsidP="004B75C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:rsidR="004B75C9" w:rsidRPr="00505DD4" w:rsidRDefault="004B75C9" w:rsidP="004B75C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io-impedance spectroscopy </w:t>
            </w:r>
          </w:p>
        </w:tc>
      </w:tr>
      <w:tr w:rsidR="004B75C9" w:rsidRPr="00505DD4" w:rsidTr="00A86EFA">
        <w:trPr>
          <w:trHeight w:val="624"/>
        </w:trPr>
        <w:tc>
          <w:tcPr>
            <w:tcW w:w="685" w:type="pct"/>
            <w:vMerge/>
            <w:vAlign w:val="center"/>
          </w:tcPr>
          <w:p w:rsidR="004B75C9" w:rsidRDefault="004B75C9" w:rsidP="004B75C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736" w:type="pct"/>
            <w:vMerge/>
            <w:vAlign w:val="center"/>
          </w:tcPr>
          <w:p w:rsidR="004B75C9" w:rsidRDefault="004B75C9" w:rsidP="004B75C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pct"/>
            <w:vAlign w:val="center"/>
          </w:tcPr>
          <w:p w:rsidR="004B75C9" w:rsidRDefault="004B75C9" w:rsidP="004B75C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 months</w:t>
            </w:r>
          </w:p>
        </w:tc>
        <w:tc>
          <w:tcPr>
            <w:tcW w:w="981" w:type="pct"/>
            <w:vAlign w:val="center"/>
          </w:tcPr>
          <w:p w:rsidR="004B75C9" w:rsidRDefault="004B75C9" w:rsidP="004B75C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Reduced 9.8%</w:t>
            </w:r>
          </w:p>
        </w:tc>
        <w:tc>
          <w:tcPr>
            <w:tcW w:w="270" w:type="pct"/>
            <w:vAlign w:val="center"/>
          </w:tcPr>
          <w:p w:rsidR="004B75C9" w:rsidRPr="00505DD4" w:rsidRDefault="004B75C9" w:rsidP="004B75C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957" w:type="pct"/>
            <w:vAlign w:val="center"/>
          </w:tcPr>
          <w:p w:rsidR="004B75C9" w:rsidRDefault="004B75C9" w:rsidP="004B75C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Increased 16.7%</w:t>
            </w:r>
          </w:p>
        </w:tc>
        <w:tc>
          <w:tcPr>
            <w:tcW w:w="296" w:type="pct"/>
            <w:vAlign w:val="center"/>
          </w:tcPr>
          <w:p w:rsidR="004B75C9" w:rsidRPr="00505DD4" w:rsidRDefault="004B75C9" w:rsidP="004B75C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633" w:type="pct"/>
            <w:vAlign w:val="center"/>
          </w:tcPr>
          <w:p w:rsidR="004B75C9" w:rsidRDefault="004B75C9" w:rsidP="004B75C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AU"/>
              </w:rPr>
              <w:t>Perometry</w:t>
            </w:r>
            <w:proofErr w:type="spellEnd"/>
          </w:p>
        </w:tc>
      </w:tr>
    </w:tbl>
    <w:p w:rsidR="004F7A88" w:rsidRPr="008B5633" w:rsidRDefault="00F61990" w:rsidP="008B5633">
      <w:pPr>
        <w:spacing w:before="100" w:beforeAutospacing="1" w:after="160" w:line="259" w:lineRule="auto"/>
        <w:rPr>
          <w:rFonts w:eastAsiaTheme="majorEastAsia" w:cstheme="majorBidi"/>
          <w:iCs/>
        </w:rPr>
      </w:pPr>
      <w:r w:rsidRPr="00987A05">
        <w:rPr>
          <w:rFonts w:ascii="Times New Roman" w:eastAsia="Times New Roman" w:hAnsi="Times New Roman" w:cs="Times New Roman"/>
          <w:bCs/>
          <w:i/>
          <w:lang w:eastAsia="en-AU"/>
        </w:rPr>
        <w:t xml:space="preserve"># Controls from a previous study </w:t>
      </w:r>
      <w:r w:rsidR="00E61C6A" w:rsidRPr="00987A05">
        <w:rPr>
          <w:rFonts w:ascii="Times New Roman" w:eastAsia="Times New Roman" w:hAnsi="Times New Roman" w:cs="Times New Roman"/>
          <w:bCs/>
          <w:i/>
          <w:lang w:eastAsia="en-AU"/>
        </w:rPr>
        <w:br/>
      </w:r>
      <w:r w:rsidR="00A86EFA" w:rsidRPr="00987A05">
        <w:rPr>
          <w:rFonts w:ascii="Times New Roman" w:eastAsia="Times New Roman" w:hAnsi="Times New Roman" w:cs="Times New Roman"/>
          <w:bCs/>
          <w:i/>
          <w:lang w:eastAsia="en-AU"/>
        </w:rPr>
        <w:t>1 =</w:t>
      </w:r>
      <w:r w:rsidR="00E61C6A" w:rsidRPr="00987A05">
        <w:rPr>
          <w:rFonts w:ascii="Times New Roman" w:eastAsia="Times New Roman" w:hAnsi="Times New Roman" w:cs="Times New Roman"/>
          <w:bCs/>
          <w:i/>
          <w:lang w:eastAsia="en-AU"/>
        </w:rPr>
        <w:t xml:space="preserve"> Uncontrolled cohort study</w:t>
      </w:r>
      <w:r w:rsidR="00E61C6A" w:rsidRPr="00987A05">
        <w:rPr>
          <w:rStyle w:val="Heading7Char"/>
          <w:i w:val="0"/>
          <w:iCs w:val="0"/>
        </w:rPr>
        <w:t xml:space="preserve"> </w:t>
      </w:r>
    </w:p>
    <w:sectPr w:rsidR="004F7A88" w:rsidRPr="008B5633" w:rsidSect="00A07A06">
      <w:footerReference w:type="default" r:id="rId9"/>
      <w:type w:val="continuous"/>
      <w:pgSz w:w="16838" w:h="11906" w:orient="landscape" w:code="9"/>
      <w:pgMar w:top="1440" w:right="961" w:bottom="1440" w:left="1440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5212" w:rsidRDefault="00B85212">
      <w:pPr>
        <w:spacing w:before="0" w:after="0" w:line="240" w:lineRule="auto"/>
      </w:pPr>
      <w:r>
        <w:separator/>
      </w:r>
    </w:p>
  </w:endnote>
  <w:endnote w:type="continuationSeparator" w:id="0">
    <w:p w:rsidR="00B85212" w:rsidRDefault="00B8521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39613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5E1B" w:rsidRDefault="007B5E1B" w:rsidP="00652016">
        <w:pPr>
          <w:pStyle w:val="Footer"/>
          <w:spacing w:before="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57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5212" w:rsidRDefault="00B85212">
      <w:pPr>
        <w:spacing w:before="0" w:after="0" w:line="240" w:lineRule="auto"/>
      </w:pPr>
      <w:r>
        <w:separator/>
      </w:r>
    </w:p>
  </w:footnote>
  <w:footnote w:type="continuationSeparator" w:id="0">
    <w:p w:rsidR="00B85212" w:rsidRDefault="00B8521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62C8F"/>
    <w:multiLevelType w:val="hybridMultilevel"/>
    <w:tmpl w:val="333E31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B86E52"/>
    <w:multiLevelType w:val="hybridMultilevel"/>
    <w:tmpl w:val="0526D0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3343E3"/>
    <w:multiLevelType w:val="multilevel"/>
    <w:tmpl w:val="4FEC61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25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80" w:hanging="28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3240"/>
      </w:pPr>
      <w:rPr>
        <w:rFonts w:hint="default"/>
      </w:rPr>
    </w:lvl>
  </w:abstractNum>
  <w:abstractNum w:abstractNumId="3">
    <w:nsid w:val="104565C0"/>
    <w:multiLevelType w:val="multilevel"/>
    <w:tmpl w:val="89782046"/>
    <w:lvl w:ilvl="0">
      <w:start w:val="5979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1940FF4"/>
    <w:multiLevelType w:val="hybridMultilevel"/>
    <w:tmpl w:val="6066C54E"/>
    <w:lvl w:ilvl="0" w:tplc="DEFC09FC">
      <w:start w:val="9"/>
      <w:numFmt w:val="bullet"/>
      <w:lvlText w:val=""/>
      <w:lvlJc w:val="left"/>
      <w:pPr>
        <w:ind w:left="420" w:hanging="360"/>
      </w:pPr>
      <w:rPr>
        <w:rFonts w:ascii="Symbol" w:eastAsiaTheme="minorEastAsia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2AF10D24"/>
    <w:multiLevelType w:val="hybridMultilevel"/>
    <w:tmpl w:val="BEDEBA1E"/>
    <w:lvl w:ilvl="0" w:tplc="1264E22E">
      <w:start w:val="1"/>
      <w:numFmt w:val="bullet"/>
      <w:lvlText w:val=""/>
      <w:lvlJc w:val="left"/>
      <w:pPr>
        <w:ind w:left="1140" w:hanging="360"/>
      </w:pPr>
      <w:rPr>
        <w:rFonts w:ascii="Symbol" w:eastAsiaTheme="minorEastAsia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6">
    <w:nsid w:val="308A6AB0"/>
    <w:multiLevelType w:val="hybridMultilevel"/>
    <w:tmpl w:val="540260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331C72"/>
    <w:multiLevelType w:val="hybridMultilevel"/>
    <w:tmpl w:val="80F4B336"/>
    <w:lvl w:ilvl="0" w:tplc="D4C4E8E6">
      <w:start w:val="1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>
    <w:nsid w:val="3A7141B2"/>
    <w:multiLevelType w:val="hybridMultilevel"/>
    <w:tmpl w:val="1E38C1C4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F0142E"/>
    <w:multiLevelType w:val="hybridMultilevel"/>
    <w:tmpl w:val="9BAC86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195094"/>
    <w:multiLevelType w:val="multilevel"/>
    <w:tmpl w:val="00681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24927E6"/>
    <w:multiLevelType w:val="hybridMultilevel"/>
    <w:tmpl w:val="CEEA94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9627158"/>
    <w:multiLevelType w:val="hybridMultilevel"/>
    <w:tmpl w:val="10A4A1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B29271A"/>
    <w:multiLevelType w:val="hybridMultilevel"/>
    <w:tmpl w:val="5BF0671A"/>
    <w:lvl w:ilvl="0" w:tplc="8366525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1C7C81"/>
    <w:multiLevelType w:val="hybridMultilevel"/>
    <w:tmpl w:val="6AF6F2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49692C"/>
    <w:multiLevelType w:val="hybridMultilevel"/>
    <w:tmpl w:val="1D8249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CF070D"/>
    <w:multiLevelType w:val="multilevel"/>
    <w:tmpl w:val="6D62C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E0A6630"/>
    <w:multiLevelType w:val="hybridMultilevel"/>
    <w:tmpl w:val="394EC9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3FA473B"/>
    <w:multiLevelType w:val="hybridMultilevel"/>
    <w:tmpl w:val="B386A2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40E36E7"/>
    <w:multiLevelType w:val="hybridMultilevel"/>
    <w:tmpl w:val="B39612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195F5B"/>
    <w:multiLevelType w:val="multilevel"/>
    <w:tmpl w:val="E8F45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2"/>
  </w:num>
  <w:num w:numId="3">
    <w:abstractNumId w:val="17"/>
  </w:num>
  <w:num w:numId="4">
    <w:abstractNumId w:val="15"/>
  </w:num>
  <w:num w:numId="5">
    <w:abstractNumId w:val="20"/>
  </w:num>
  <w:num w:numId="6">
    <w:abstractNumId w:val="6"/>
  </w:num>
  <w:num w:numId="7">
    <w:abstractNumId w:val="0"/>
  </w:num>
  <w:num w:numId="8">
    <w:abstractNumId w:val="1"/>
  </w:num>
  <w:num w:numId="9">
    <w:abstractNumId w:val="8"/>
  </w:num>
  <w:num w:numId="10">
    <w:abstractNumId w:val="11"/>
  </w:num>
  <w:num w:numId="11">
    <w:abstractNumId w:val="18"/>
  </w:num>
  <w:num w:numId="12">
    <w:abstractNumId w:val="10"/>
  </w:num>
  <w:num w:numId="13">
    <w:abstractNumId w:val="16"/>
  </w:num>
  <w:num w:numId="14">
    <w:abstractNumId w:val="7"/>
  </w:num>
  <w:num w:numId="15">
    <w:abstractNumId w:val="19"/>
  </w:num>
  <w:num w:numId="16">
    <w:abstractNumId w:val="14"/>
  </w:num>
  <w:num w:numId="17">
    <w:abstractNumId w:val="2"/>
  </w:num>
  <w:num w:numId="18">
    <w:abstractNumId w:val="3"/>
  </w:num>
  <w:num w:numId="19">
    <w:abstractNumId w:val="4"/>
  </w:num>
  <w:num w:numId="20">
    <w:abstractNumId w:val="13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6E3"/>
    <w:rsid w:val="00002780"/>
    <w:rsid w:val="000207F7"/>
    <w:rsid w:val="00025889"/>
    <w:rsid w:val="00032906"/>
    <w:rsid w:val="000357D3"/>
    <w:rsid w:val="000359EF"/>
    <w:rsid w:val="00044C6A"/>
    <w:rsid w:val="00046925"/>
    <w:rsid w:val="00054AAF"/>
    <w:rsid w:val="00061B40"/>
    <w:rsid w:val="000737D4"/>
    <w:rsid w:val="00075195"/>
    <w:rsid w:val="00075816"/>
    <w:rsid w:val="00077604"/>
    <w:rsid w:val="00081349"/>
    <w:rsid w:val="00083875"/>
    <w:rsid w:val="00086703"/>
    <w:rsid w:val="0009495D"/>
    <w:rsid w:val="00095D64"/>
    <w:rsid w:val="00097406"/>
    <w:rsid w:val="000A3FF2"/>
    <w:rsid w:val="000A44B9"/>
    <w:rsid w:val="000B0AB8"/>
    <w:rsid w:val="000B37A7"/>
    <w:rsid w:val="000B50BF"/>
    <w:rsid w:val="000C5EBD"/>
    <w:rsid w:val="000D3AB2"/>
    <w:rsid w:val="000E02A7"/>
    <w:rsid w:val="000E129E"/>
    <w:rsid w:val="000E7AFD"/>
    <w:rsid w:val="000F35F7"/>
    <w:rsid w:val="000F4AE9"/>
    <w:rsid w:val="0010093E"/>
    <w:rsid w:val="0010221A"/>
    <w:rsid w:val="00102383"/>
    <w:rsid w:val="00106DF8"/>
    <w:rsid w:val="001275D7"/>
    <w:rsid w:val="00130E25"/>
    <w:rsid w:val="001316BC"/>
    <w:rsid w:val="001328CE"/>
    <w:rsid w:val="00133546"/>
    <w:rsid w:val="00133877"/>
    <w:rsid w:val="001457EF"/>
    <w:rsid w:val="00153E66"/>
    <w:rsid w:val="001578FC"/>
    <w:rsid w:val="001615A8"/>
    <w:rsid w:val="00173715"/>
    <w:rsid w:val="00175893"/>
    <w:rsid w:val="00177E9A"/>
    <w:rsid w:val="00181A9A"/>
    <w:rsid w:val="001834C4"/>
    <w:rsid w:val="00186D8E"/>
    <w:rsid w:val="00187432"/>
    <w:rsid w:val="001954DD"/>
    <w:rsid w:val="001A109E"/>
    <w:rsid w:val="001B0B0E"/>
    <w:rsid w:val="001B3EA5"/>
    <w:rsid w:val="001B5D3D"/>
    <w:rsid w:val="001C177F"/>
    <w:rsid w:val="001C595B"/>
    <w:rsid w:val="001D06FA"/>
    <w:rsid w:val="001D7E5A"/>
    <w:rsid w:val="001E1B5B"/>
    <w:rsid w:val="001E2FB9"/>
    <w:rsid w:val="001E3479"/>
    <w:rsid w:val="001E518C"/>
    <w:rsid w:val="001F2026"/>
    <w:rsid w:val="001F21DB"/>
    <w:rsid w:val="001F3EBD"/>
    <w:rsid w:val="001F53D0"/>
    <w:rsid w:val="001F71C0"/>
    <w:rsid w:val="001F795B"/>
    <w:rsid w:val="0020324F"/>
    <w:rsid w:val="0021070B"/>
    <w:rsid w:val="002120FA"/>
    <w:rsid w:val="00212AD1"/>
    <w:rsid w:val="00220DF3"/>
    <w:rsid w:val="0022407E"/>
    <w:rsid w:val="00225D45"/>
    <w:rsid w:val="00232F94"/>
    <w:rsid w:val="00233961"/>
    <w:rsid w:val="0024088C"/>
    <w:rsid w:val="0024245F"/>
    <w:rsid w:val="00244984"/>
    <w:rsid w:val="00244DBB"/>
    <w:rsid w:val="00247DD5"/>
    <w:rsid w:val="00252AA0"/>
    <w:rsid w:val="00257912"/>
    <w:rsid w:val="00261951"/>
    <w:rsid w:val="00276159"/>
    <w:rsid w:val="00280052"/>
    <w:rsid w:val="002801D0"/>
    <w:rsid w:val="00287DD9"/>
    <w:rsid w:val="00293D53"/>
    <w:rsid w:val="002A21CD"/>
    <w:rsid w:val="002A784C"/>
    <w:rsid w:val="002B799A"/>
    <w:rsid w:val="002C3F22"/>
    <w:rsid w:val="002D5ED2"/>
    <w:rsid w:val="002E0669"/>
    <w:rsid w:val="002E2BED"/>
    <w:rsid w:val="002E5493"/>
    <w:rsid w:val="002E6244"/>
    <w:rsid w:val="002E70C5"/>
    <w:rsid w:val="002E744D"/>
    <w:rsid w:val="002E7D33"/>
    <w:rsid w:val="002F2773"/>
    <w:rsid w:val="00310993"/>
    <w:rsid w:val="003112E5"/>
    <w:rsid w:val="0031447C"/>
    <w:rsid w:val="003231C0"/>
    <w:rsid w:val="003326BD"/>
    <w:rsid w:val="00350D1A"/>
    <w:rsid w:val="003557AB"/>
    <w:rsid w:val="00356E8F"/>
    <w:rsid w:val="003601B2"/>
    <w:rsid w:val="00360506"/>
    <w:rsid w:val="003610EC"/>
    <w:rsid w:val="00362CFF"/>
    <w:rsid w:val="0037467A"/>
    <w:rsid w:val="00382AED"/>
    <w:rsid w:val="00383BCB"/>
    <w:rsid w:val="00386509"/>
    <w:rsid w:val="003917D2"/>
    <w:rsid w:val="00392F0D"/>
    <w:rsid w:val="003934EA"/>
    <w:rsid w:val="003950AC"/>
    <w:rsid w:val="003A18C5"/>
    <w:rsid w:val="003A3C97"/>
    <w:rsid w:val="003A3F53"/>
    <w:rsid w:val="003A4EE8"/>
    <w:rsid w:val="003B3F19"/>
    <w:rsid w:val="003C6F03"/>
    <w:rsid w:val="003D07CE"/>
    <w:rsid w:val="003D4298"/>
    <w:rsid w:val="003D73BA"/>
    <w:rsid w:val="003E0681"/>
    <w:rsid w:val="003E3470"/>
    <w:rsid w:val="003E4E42"/>
    <w:rsid w:val="003E7412"/>
    <w:rsid w:val="003F1465"/>
    <w:rsid w:val="003F7F14"/>
    <w:rsid w:val="004002E5"/>
    <w:rsid w:val="004026AF"/>
    <w:rsid w:val="0040494E"/>
    <w:rsid w:val="004053D5"/>
    <w:rsid w:val="00411D15"/>
    <w:rsid w:val="0041410F"/>
    <w:rsid w:val="004156F8"/>
    <w:rsid w:val="00417D93"/>
    <w:rsid w:val="004200F1"/>
    <w:rsid w:val="00422F0A"/>
    <w:rsid w:val="004230C6"/>
    <w:rsid w:val="00426BCD"/>
    <w:rsid w:val="0043158F"/>
    <w:rsid w:val="00432077"/>
    <w:rsid w:val="00435001"/>
    <w:rsid w:val="004466CC"/>
    <w:rsid w:val="00447C79"/>
    <w:rsid w:val="00455BE7"/>
    <w:rsid w:val="00457776"/>
    <w:rsid w:val="0046261C"/>
    <w:rsid w:val="00473046"/>
    <w:rsid w:val="004739EB"/>
    <w:rsid w:val="00475E93"/>
    <w:rsid w:val="00476540"/>
    <w:rsid w:val="0047739A"/>
    <w:rsid w:val="00485DFE"/>
    <w:rsid w:val="00492528"/>
    <w:rsid w:val="00495EBE"/>
    <w:rsid w:val="004B34E2"/>
    <w:rsid w:val="004B75C9"/>
    <w:rsid w:val="004C45F5"/>
    <w:rsid w:val="004C51D3"/>
    <w:rsid w:val="004C5E3D"/>
    <w:rsid w:val="004D56D6"/>
    <w:rsid w:val="004E25F1"/>
    <w:rsid w:val="004E2B97"/>
    <w:rsid w:val="004E5D68"/>
    <w:rsid w:val="004F0B07"/>
    <w:rsid w:val="004F160C"/>
    <w:rsid w:val="004F7A88"/>
    <w:rsid w:val="00500CAB"/>
    <w:rsid w:val="00505AD5"/>
    <w:rsid w:val="005062D9"/>
    <w:rsid w:val="0050691B"/>
    <w:rsid w:val="00511392"/>
    <w:rsid w:val="00511BBD"/>
    <w:rsid w:val="00513907"/>
    <w:rsid w:val="005231FB"/>
    <w:rsid w:val="00524B9A"/>
    <w:rsid w:val="00530A77"/>
    <w:rsid w:val="00532614"/>
    <w:rsid w:val="00540CC5"/>
    <w:rsid w:val="0054210B"/>
    <w:rsid w:val="00544063"/>
    <w:rsid w:val="005474B3"/>
    <w:rsid w:val="0055379B"/>
    <w:rsid w:val="005650B7"/>
    <w:rsid w:val="00565F76"/>
    <w:rsid w:val="00566122"/>
    <w:rsid w:val="00566B5A"/>
    <w:rsid w:val="00583010"/>
    <w:rsid w:val="005832C9"/>
    <w:rsid w:val="00583350"/>
    <w:rsid w:val="00586122"/>
    <w:rsid w:val="00587502"/>
    <w:rsid w:val="00591A80"/>
    <w:rsid w:val="0059673F"/>
    <w:rsid w:val="005A2B99"/>
    <w:rsid w:val="005A32DE"/>
    <w:rsid w:val="005A36CF"/>
    <w:rsid w:val="005A6E56"/>
    <w:rsid w:val="005A7448"/>
    <w:rsid w:val="005A7887"/>
    <w:rsid w:val="005A7B3B"/>
    <w:rsid w:val="005B491E"/>
    <w:rsid w:val="005B4A8D"/>
    <w:rsid w:val="005B5BCA"/>
    <w:rsid w:val="005B756A"/>
    <w:rsid w:val="005C75C0"/>
    <w:rsid w:val="005C79B9"/>
    <w:rsid w:val="005D1B93"/>
    <w:rsid w:val="005D593B"/>
    <w:rsid w:val="005D5EB0"/>
    <w:rsid w:val="005D6E07"/>
    <w:rsid w:val="005E424D"/>
    <w:rsid w:val="005F4AE8"/>
    <w:rsid w:val="00600C91"/>
    <w:rsid w:val="00603C78"/>
    <w:rsid w:val="006049ED"/>
    <w:rsid w:val="00605CB0"/>
    <w:rsid w:val="00616F50"/>
    <w:rsid w:val="00627074"/>
    <w:rsid w:val="00630F7D"/>
    <w:rsid w:val="006330A5"/>
    <w:rsid w:val="00633347"/>
    <w:rsid w:val="0063619A"/>
    <w:rsid w:val="00637C3E"/>
    <w:rsid w:val="006450EC"/>
    <w:rsid w:val="00645F18"/>
    <w:rsid w:val="006478FE"/>
    <w:rsid w:val="00652016"/>
    <w:rsid w:val="0066391D"/>
    <w:rsid w:val="0066747A"/>
    <w:rsid w:val="00670A0E"/>
    <w:rsid w:val="00672183"/>
    <w:rsid w:val="006737D0"/>
    <w:rsid w:val="006806A3"/>
    <w:rsid w:val="00680AC7"/>
    <w:rsid w:val="006817E3"/>
    <w:rsid w:val="0068286F"/>
    <w:rsid w:val="00686DFF"/>
    <w:rsid w:val="00692507"/>
    <w:rsid w:val="00695AE0"/>
    <w:rsid w:val="006A3DEE"/>
    <w:rsid w:val="006A508C"/>
    <w:rsid w:val="006A68CA"/>
    <w:rsid w:val="006A7838"/>
    <w:rsid w:val="006B4A4B"/>
    <w:rsid w:val="006B5FAD"/>
    <w:rsid w:val="006C1C5B"/>
    <w:rsid w:val="006C370A"/>
    <w:rsid w:val="006C3AE3"/>
    <w:rsid w:val="006D1367"/>
    <w:rsid w:val="006D4828"/>
    <w:rsid w:val="006D54B2"/>
    <w:rsid w:val="006E3B86"/>
    <w:rsid w:val="006E57F1"/>
    <w:rsid w:val="006E6AF1"/>
    <w:rsid w:val="006F1562"/>
    <w:rsid w:val="0070153C"/>
    <w:rsid w:val="0070409A"/>
    <w:rsid w:val="00713A4B"/>
    <w:rsid w:val="0071412E"/>
    <w:rsid w:val="0071610D"/>
    <w:rsid w:val="007161DE"/>
    <w:rsid w:val="00717A21"/>
    <w:rsid w:val="00721F77"/>
    <w:rsid w:val="00726A6F"/>
    <w:rsid w:val="00737FD9"/>
    <w:rsid w:val="007419E7"/>
    <w:rsid w:val="00741AB7"/>
    <w:rsid w:val="00743991"/>
    <w:rsid w:val="007439F2"/>
    <w:rsid w:val="00751542"/>
    <w:rsid w:val="0075163C"/>
    <w:rsid w:val="007554AF"/>
    <w:rsid w:val="0075687C"/>
    <w:rsid w:val="00760012"/>
    <w:rsid w:val="00766B59"/>
    <w:rsid w:val="0077220A"/>
    <w:rsid w:val="007814DA"/>
    <w:rsid w:val="007914AA"/>
    <w:rsid w:val="00795291"/>
    <w:rsid w:val="007A09AA"/>
    <w:rsid w:val="007A3525"/>
    <w:rsid w:val="007B5E1B"/>
    <w:rsid w:val="007B67D5"/>
    <w:rsid w:val="007C245E"/>
    <w:rsid w:val="007C3489"/>
    <w:rsid w:val="007C514A"/>
    <w:rsid w:val="007D0FDE"/>
    <w:rsid w:val="007D11D9"/>
    <w:rsid w:val="007D215E"/>
    <w:rsid w:val="007D6430"/>
    <w:rsid w:val="007E748C"/>
    <w:rsid w:val="007F275F"/>
    <w:rsid w:val="00804AA7"/>
    <w:rsid w:val="0080571B"/>
    <w:rsid w:val="0080695E"/>
    <w:rsid w:val="00807621"/>
    <w:rsid w:val="0081327A"/>
    <w:rsid w:val="0081557F"/>
    <w:rsid w:val="00815CA3"/>
    <w:rsid w:val="0082360A"/>
    <w:rsid w:val="00841582"/>
    <w:rsid w:val="00842585"/>
    <w:rsid w:val="00847093"/>
    <w:rsid w:val="00851511"/>
    <w:rsid w:val="00853674"/>
    <w:rsid w:val="00854C79"/>
    <w:rsid w:val="008565D9"/>
    <w:rsid w:val="008702FA"/>
    <w:rsid w:val="00874EE8"/>
    <w:rsid w:val="0087552E"/>
    <w:rsid w:val="008776DC"/>
    <w:rsid w:val="00882A07"/>
    <w:rsid w:val="008872A8"/>
    <w:rsid w:val="00891680"/>
    <w:rsid w:val="008924E3"/>
    <w:rsid w:val="00895630"/>
    <w:rsid w:val="00896F01"/>
    <w:rsid w:val="008A3DFA"/>
    <w:rsid w:val="008A4BB5"/>
    <w:rsid w:val="008A5D46"/>
    <w:rsid w:val="008B4943"/>
    <w:rsid w:val="008B4EFC"/>
    <w:rsid w:val="008B5633"/>
    <w:rsid w:val="008C0263"/>
    <w:rsid w:val="008C0E72"/>
    <w:rsid w:val="008E2879"/>
    <w:rsid w:val="008E75AD"/>
    <w:rsid w:val="008F2BC6"/>
    <w:rsid w:val="0090058A"/>
    <w:rsid w:val="009005D6"/>
    <w:rsid w:val="009015BE"/>
    <w:rsid w:val="00901F51"/>
    <w:rsid w:val="0091070D"/>
    <w:rsid w:val="00911380"/>
    <w:rsid w:val="00911630"/>
    <w:rsid w:val="00912764"/>
    <w:rsid w:val="009153BA"/>
    <w:rsid w:val="00915E86"/>
    <w:rsid w:val="009206EF"/>
    <w:rsid w:val="00931C77"/>
    <w:rsid w:val="00933504"/>
    <w:rsid w:val="0093451F"/>
    <w:rsid w:val="00934EFD"/>
    <w:rsid w:val="00941C8A"/>
    <w:rsid w:val="00944C2D"/>
    <w:rsid w:val="00953486"/>
    <w:rsid w:val="009555BC"/>
    <w:rsid w:val="00960375"/>
    <w:rsid w:val="00961D5F"/>
    <w:rsid w:val="00964FCA"/>
    <w:rsid w:val="00967FEA"/>
    <w:rsid w:val="00973368"/>
    <w:rsid w:val="00974F77"/>
    <w:rsid w:val="00983E06"/>
    <w:rsid w:val="00987A05"/>
    <w:rsid w:val="00990C9D"/>
    <w:rsid w:val="0099246E"/>
    <w:rsid w:val="009A7A07"/>
    <w:rsid w:val="009B1185"/>
    <w:rsid w:val="009B2B81"/>
    <w:rsid w:val="009B36E0"/>
    <w:rsid w:val="009B38B4"/>
    <w:rsid w:val="009C0CD7"/>
    <w:rsid w:val="009C22CC"/>
    <w:rsid w:val="009C33A9"/>
    <w:rsid w:val="009D1297"/>
    <w:rsid w:val="009D28C2"/>
    <w:rsid w:val="009D6B0E"/>
    <w:rsid w:val="009E08C7"/>
    <w:rsid w:val="009E24D1"/>
    <w:rsid w:val="009E3D03"/>
    <w:rsid w:val="009E5744"/>
    <w:rsid w:val="009F0F0F"/>
    <w:rsid w:val="009F1346"/>
    <w:rsid w:val="009F4018"/>
    <w:rsid w:val="00A054AF"/>
    <w:rsid w:val="00A06579"/>
    <w:rsid w:val="00A06CEB"/>
    <w:rsid w:val="00A07A06"/>
    <w:rsid w:val="00A10953"/>
    <w:rsid w:val="00A204DD"/>
    <w:rsid w:val="00A257B7"/>
    <w:rsid w:val="00A34CFD"/>
    <w:rsid w:val="00A36D23"/>
    <w:rsid w:val="00A40D9D"/>
    <w:rsid w:val="00A432B0"/>
    <w:rsid w:val="00A43C84"/>
    <w:rsid w:val="00A514C4"/>
    <w:rsid w:val="00A52011"/>
    <w:rsid w:val="00A53B8F"/>
    <w:rsid w:val="00A5654D"/>
    <w:rsid w:val="00A638AD"/>
    <w:rsid w:val="00A65E00"/>
    <w:rsid w:val="00A746E3"/>
    <w:rsid w:val="00A824D5"/>
    <w:rsid w:val="00A85727"/>
    <w:rsid w:val="00A86D23"/>
    <w:rsid w:val="00A86EFA"/>
    <w:rsid w:val="00A92659"/>
    <w:rsid w:val="00A9425D"/>
    <w:rsid w:val="00AA1DA8"/>
    <w:rsid w:val="00AA2CD8"/>
    <w:rsid w:val="00AB1BA1"/>
    <w:rsid w:val="00AB35C0"/>
    <w:rsid w:val="00AB4542"/>
    <w:rsid w:val="00AC2163"/>
    <w:rsid w:val="00AD03E9"/>
    <w:rsid w:val="00AD33D7"/>
    <w:rsid w:val="00AE1E46"/>
    <w:rsid w:val="00AE2884"/>
    <w:rsid w:val="00AE3A89"/>
    <w:rsid w:val="00AF4E67"/>
    <w:rsid w:val="00AF582D"/>
    <w:rsid w:val="00AF674D"/>
    <w:rsid w:val="00AF76D2"/>
    <w:rsid w:val="00B047F8"/>
    <w:rsid w:val="00B15A91"/>
    <w:rsid w:val="00B16746"/>
    <w:rsid w:val="00B1754E"/>
    <w:rsid w:val="00B2721D"/>
    <w:rsid w:val="00B307B6"/>
    <w:rsid w:val="00B31B83"/>
    <w:rsid w:val="00B33F15"/>
    <w:rsid w:val="00B43050"/>
    <w:rsid w:val="00B43930"/>
    <w:rsid w:val="00B553FB"/>
    <w:rsid w:val="00B565E7"/>
    <w:rsid w:val="00B65AF5"/>
    <w:rsid w:val="00B6775D"/>
    <w:rsid w:val="00B67F08"/>
    <w:rsid w:val="00B71ED1"/>
    <w:rsid w:val="00B76187"/>
    <w:rsid w:val="00B8364E"/>
    <w:rsid w:val="00B85212"/>
    <w:rsid w:val="00B85557"/>
    <w:rsid w:val="00B914C8"/>
    <w:rsid w:val="00B97E6C"/>
    <w:rsid w:val="00BA6768"/>
    <w:rsid w:val="00BA734C"/>
    <w:rsid w:val="00BB1297"/>
    <w:rsid w:val="00BB3103"/>
    <w:rsid w:val="00BB3956"/>
    <w:rsid w:val="00BB64F2"/>
    <w:rsid w:val="00BB7F62"/>
    <w:rsid w:val="00BC10A4"/>
    <w:rsid w:val="00BC1DEB"/>
    <w:rsid w:val="00BC205E"/>
    <w:rsid w:val="00BC2684"/>
    <w:rsid w:val="00BC3233"/>
    <w:rsid w:val="00BC4554"/>
    <w:rsid w:val="00BC4923"/>
    <w:rsid w:val="00BD11A3"/>
    <w:rsid w:val="00BD2122"/>
    <w:rsid w:val="00BD2D3F"/>
    <w:rsid w:val="00BE3675"/>
    <w:rsid w:val="00BF1333"/>
    <w:rsid w:val="00BF5A1F"/>
    <w:rsid w:val="00C01004"/>
    <w:rsid w:val="00C01739"/>
    <w:rsid w:val="00C05598"/>
    <w:rsid w:val="00C0722F"/>
    <w:rsid w:val="00C07797"/>
    <w:rsid w:val="00C10F6A"/>
    <w:rsid w:val="00C146AC"/>
    <w:rsid w:val="00C20C9E"/>
    <w:rsid w:val="00C22D20"/>
    <w:rsid w:val="00C22FD8"/>
    <w:rsid w:val="00C234E9"/>
    <w:rsid w:val="00C255B4"/>
    <w:rsid w:val="00C3143E"/>
    <w:rsid w:val="00C405F9"/>
    <w:rsid w:val="00C53B5F"/>
    <w:rsid w:val="00C54301"/>
    <w:rsid w:val="00C54867"/>
    <w:rsid w:val="00C55DEB"/>
    <w:rsid w:val="00C62D79"/>
    <w:rsid w:val="00C67D72"/>
    <w:rsid w:val="00C72F9B"/>
    <w:rsid w:val="00C7326C"/>
    <w:rsid w:val="00C80E7C"/>
    <w:rsid w:val="00C93C10"/>
    <w:rsid w:val="00C94940"/>
    <w:rsid w:val="00C95E35"/>
    <w:rsid w:val="00C97CA7"/>
    <w:rsid w:val="00CA2686"/>
    <w:rsid w:val="00CA3627"/>
    <w:rsid w:val="00CA3D5B"/>
    <w:rsid w:val="00CB202D"/>
    <w:rsid w:val="00CB3733"/>
    <w:rsid w:val="00CB42A0"/>
    <w:rsid w:val="00CB4957"/>
    <w:rsid w:val="00CB5BA6"/>
    <w:rsid w:val="00CB7D06"/>
    <w:rsid w:val="00CC2529"/>
    <w:rsid w:val="00CC6E88"/>
    <w:rsid w:val="00CD22F2"/>
    <w:rsid w:val="00CD418F"/>
    <w:rsid w:val="00CD4D7C"/>
    <w:rsid w:val="00CD5AF3"/>
    <w:rsid w:val="00CD7C9F"/>
    <w:rsid w:val="00CE2CCE"/>
    <w:rsid w:val="00CE775C"/>
    <w:rsid w:val="00CF446A"/>
    <w:rsid w:val="00CF669A"/>
    <w:rsid w:val="00D02B5F"/>
    <w:rsid w:val="00D03A55"/>
    <w:rsid w:val="00D071F7"/>
    <w:rsid w:val="00D21AC0"/>
    <w:rsid w:val="00D249C6"/>
    <w:rsid w:val="00D31538"/>
    <w:rsid w:val="00D36017"/>
    <w:rsid w:val="00D3602E"/>
    <w:rsid w:val="00D372F2"/>
    <w:rsid w:val="00D43AE0"/>
    <w:rsid w:val="00D524FF"/>
    <w:rsid w:val="00D55EA8"/>
    <w:rsid w:val="00D621F7"/>
    <w:rsid w:val="00D635E8"/>
    <w:rsid w:val="00D65D62"/>
    <w:rsid w:val="00D66E47"/>
    <w:rsid w:val="00D746A0"/>
    <w:rsid w:val="00D770C3"/>
    <w:rsid w:val="00D926BB"/>
    <w:rsid w:val="00D92F0D"/>
    <w:rsid w:val="00D93EDB"/>
    <w:rsid w:val="00D947D6"/>
    <w:rsid w:val="00D94FB5"/>
    <w:rsid w:val="00DA7509"/>
    <w:rsid w:val="00DB002A"/>
    <w:rsid w:val="00DB24EA"/>
    <w:rsid w:val="00DB3AF6"/>
    <w:rsid w:val="00DB455A"/>
    <w:rsid w:val="00DB79ED"/>
    <w:rsid w:val="00DC674B"/>
    <w:rsid w:val="00DD4B49"/>
    <w:rsid w:val="00DE1681"/>
    <w:rsid w:val="00DE56FA"/>
    <w:rsid w:val="00E0388E"/>
    <w:rsid w:val="00E0794A"/>
    <w:rsid w:val="00E11E07"/>
    <w:rsid w:val="00E146BF"/>
    <w:rsid w:val="00E14909"/>
    <w:rsid w:val="00E16445"/>
    <w:rsid w:val="00E244AA"/>
    <w:rsid w:val="00E249D2"/>
    <w:rsid w:val="00E2513F"/>
    <w:rsid w:val="00E3106F"/>
    <w:rsid w:val="00E33F86"/>
    <w:rsid w:val="00E3585E"/>
    <w:rsid w:val="00E35D53"/>
    <w:rsid w:val="00E379CB"/>
    <w:rsid w:val="00E37A30"/>
    <w:rsid w:val="00E40285"/>
    <w:rsid w:val="00E45523"/>
    <w:rsid w:val="00E46747"/>
    <w:rsid w:val="00E502F2"/>
    <w:rsid w:val="00E5157B"/>
    <w:rsid w:val="00E51A8C"/>
    <w:rsid w:val="00E60D58"/>
    <w:rsid w:val="00E61C6A"/>
    <w:rsid w:val="00E62D29"/>
    <w:rsid w:val="00E712DA"/>
    <w:rsid w:val="00E754CF"/>
    <w:rsid w:val="00E8105A"/>
    <w:rsid w:val="00E81BB0"/>
    <w:rsid w:val="00E91224"/>
    <w:rsid w:val="00E919A9"/>
    <w:rsid w:val="00E952C0"/>
    <w:rsid w:val="00E96375"/>
    <w:rsid w:val="00E96404"/>
    <w:rsid w:val="00E97783"/>
    <w:rsid w:val="00E97B0F"/>
    <w:rsid w:val="00EA0E22"/>
    <w:rsid w:val="00EA6519"/>
    <w:rsid w:val="00EB6FF6"/>
    <w:rsid w:val="00ED4B53"/>
    <w:rsid w:val="00ED703B"/>
    <w:rsid w:val="00EE2C4C"/>
    <w:rsid w:val="00EE5FAC"/>
    <w:rsid w:val="00EE65EF"/>
    <w:rsid w:val="00EE6C41"/>
    <w:rsid w:val="00EF2D9F"/>
    <w:rsid w:val="00EF3FFF"/>
    <w:rsid w:val="00EF4B24"/>
    <w:rsid w:val="00F02814"/>
    <w:rsid w:val="00F02A59"/>
    <w:rsid w:val="00F04A81"/>
    <w:rsid w:val="00F0554B"/>
    <w:rsid w:val="00F11A6D"/>
    <w:rsid w:val="00F14CE2"/>
    <w:rsid w:val="00F20476"/>
    <w:rsid w:val="00F22EFB"/>
    <w:rsid w:val="00F30F2C"/>
    <w:rsid w:val="00F31099"/>
    <w:rsid w:val="00F31F10"/>
    <w:rsid w:val="00F35821"/>
    <w:rsid w:val="00F40D9E"/>
    <w:rsid w:val="00F42B9A"/>
    <w:rsid w:val="00F5162C"/>
    <w:rsid w:val="00F572F0"/>
    <w:rsid w:val="00F604C9"/>
    <w:rsid w:val="00F61990"/>
    <w:rsid w:val="00F63084"/>
    <w:rsid w:val="00F6573E"/>
    <w:rsid w:val="00F71EF4"/>
    <w:rsid w:val="00F72574"/>
    <w:rsid w:val="00F85FA7"/>
    <w:rsid w:val="00F9075A"/>
    <w:rsid w:val="00F90D22"/>
    <w:rsid w:val="00F94791"/>
    <w:rsid w:val="00F95749"/>
    <w:rsid w:val="00FA727B"/>
    <w:rsid w:val="00FB0829"/>
    <w:rsid w:val="00FB6077"/>
    <w:rsid w:val="00FC0BB7"/>
    <w:rsid w:val="00FC4033"/>
    <w:rsid w:val="00FC4EC4"/>
    <w:rsid w:val="00FD0229"/>
    <w:rsid w:val="00FD1890"/>
    <w:rsid w:val="00FD48E1"/>
    <w:rsid w:val="00FE09A0"/>
    <w:rsid w:val="00FE491D"/>
    <w:rsid w:val="00FE5BAD"/>
    <w:rsid w:val="00FE6C78"/>
    <w:rsid w:val="00FF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6E3"/>
    <w:pPr>
      <w:spacing w:before="120" w:after="200" w:line="276" w:lineRule="auto"/>
    </w:pPr>
    <w:rPr>
      <w:rFonts w:asciiTheme="majorHAnsi" w:eastAsiaTheme="minorEastAsia" w:hAnsiTheme="majorHAnsi"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5C9"/>
    <w:pPr>
      <w:keepNext/>
      <w:keepLines/>
      <w:spacing w:before="480" w:after="240"/>
      <w:outlineLvl w:val="0"/>
    </w:pPr>
    <w:rPr>
      <w:rFonts w:eastAsiaTheme="majorEastAsia" w:cstheme="majorBidi"/>
      <w:b/>
      <w:bCs/>
      <w:sz w:val="28"/>
      <w:szCs w:val="28"/>
      <w:lang w:eastAsia="en-AU"/>
    </w:rPr>
  </w:style>
  <w:style w:type="paragraph" w:styleId="Heading2">
    <w:name w:val="heading 2"/>
    <w:basedOn w:val="Normal"/>
    <w:next w:val="Normal"/>
    <w:link w:val="Heading2Char"/>
    <w:unhideWhenUsed/>
    <w:qFormat/>
    <w:rsid w:val="00A746E3"/>
    <w:pPr>
      <w:spacing w:before="200" w:after="0"/>
      <w:outlineLvl w:val="1"/>
    </w:pPr>
    <w:rPr>
      <w:rFonts w:eastAsiaTheme="majorEastAsia" w:cstheme="majorBidi"/>
      <w:b/>
      <w:bCs/>
      <w:i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6E3"/>
    <w:pPr>
      <w:spacing w:after="120" w:line="240" w:lineRule="auto"/>
      <w:outlineLvl w:val="2"/>
    </w:pPr>
    <w:rPr>
      <w:rFonts w:asciiTheme="minorHAnsi" w:hAnsiTheme="minorHAnsi"/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46E3"/>
    <w:pPr>
      <w:spacing w:before="200" w:after="0"/>
      <w:outlineLvl w:val="3"/>
    </w:pPr>
    <w:rPr>
      <w:rFonts w:eastAsiaTheme="majorEastAsia" w:cstheme="majorBidi"/>
      <w:bCs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746E3"/>
    <w:pPr>
      <w:spacing w:before="200" w:after="0"/>
      <w:outlineLvl w:val="4"/>
    </w:pPr>
    <w:rPr>
      <w:rFonts w:eastAsiaTheme="majorEastAsia" w:cstheme="majorBidi"/>
      <w:bCs/>
      <w:i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746E3"/>
    <w:pPr>
      <w:spacing w:after="0" w:line="271" w:lineRule="auto"/>
      <w:outlineLvl w:val="5"/>
    </w:pPr>
    <w:rPr>
      <w:rFonts w:eastAsiaTheme="majorEastAsia" w:cstheme="majorBidi"/>
      <w:bCs/>
      <w:i/>
      <w:iCs/>
      <w:color w:val="7F7F7F" w:themeColor="text1" w:themeTint="80"/>
      <w:u w:val="single"/>
    </w:rPr>
  </w:style>
  <w:style w:type="paragraph" w:styleId="Heading7">
    <w:name w:val="heading 7"/>
    <w:aliases w:val="Figures"/>
    <w:basedOn w:val="Normal"/>
    <w:next w:val="Normal"/>
    <w:link w:val="Heading7Char"/>
    <w:uiPriority w:val="9"/>
    <w:unhideWhenUsed/>
    <w:qFormat/>
    <w:rsid w:val="00A746E3"/>
    <w:pPr>
      <w:spacing w:after="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6E3"/>
    <w:pPr>
      <w:spacing w:after="0"/>
      <w:outlineLvl w:val="7"/>
    </w:pPr>
    <w:rPr>
      <w:rFonts w:eastAsiaTheme="majorEastAsia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6E3"/>
    <w:pPr>
      <w:spacing w:after="0"/>
      <w:outlineLvl w:val="8"/>
    </w:pPr>
    <w:rPr>
      <w:rFonts w:eastAsiaTheme="majorEastAsia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5C9"/>
    <w:rPr>
      <w:rFonts w:asciiTheme="majorHAnsi" w:eastAsiaTheme="majorEastAsia" w:hAnsiTheme="majorHAnsi" w:cstheme="majorBidi"/>
      <w:b/>
      <w:bCs/>
      <w:sz w:val="28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rsid w:val="00A746E3"/>
    <w:rPr>
      <w:rFonts w:asciiTheme="majorHAnsi" w:eastAsiaTheme="majorEastAsia" w:hAnsiTheme="majorHAnsi" w:cstheme="majorBidi"/>
      <w:b/>
      <w:bCs/>
      <w:i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746E3"/>
    <w:rPr>
      <w:rFonts w:eastAsiaTheme="minorEastAsia" w:cstheme="minorHAns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746E3"/>
    <w:rPr>
      <w:rFonts w:asciiTheme="majorHAnsi" w:eastAsiaTheme="majorEastAsia" w:hAnsiTheme="majorHAnsi" w:cstheme="majorBidi"/>
      <w:bCs/>
      <w:iCs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A746E3"/>
    <w:rPr>
      <w:rFonts w:asciiTheme="majorHAnsi" w:eastAsiaTheme="majorEastAsia" w:hAnsiTheme="majorHAnsi" w:cstheme="majorBidi"/>
      <w:bCs/>
      <w:i/>
      <w:color w:val="7F7F7F" w:themeColor="text1" w:themeTint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A746E3"/>
    <w:rPr>
      <w:rFonts w:asciiTheme="majorHAnsi" w:eastAsiaTheme="majorEastAsia" w:hAnsiTheme="majorHAnsi" w:cstheme="majorBidi"/>
      <w:bCs/>
      <w:i/>
      <w:iCs/>
      <w:color w:val="7F7F7F" w:themeColor="text1" w:themeTint="80"/>
      <w:sz w:val="24"/>
      <w:szCs w:val="24"/>
      <w:u w:val="single"/>
    </w:rPr>
  </w:style>
  <w:style w:type="character" w:customStyle="1" w:styleId="Heading7Char">
    <w:name w:val="Heading 7 Char"/>
    <w:aliases w:val="Figures Char"/>
    <w:basedOn w:val="DefaultParagraphFont"/>
    <w:link w:val="Heading7"/>
    <w:uiPriority w:val="9"/>
    <w:rsid w:val="00A746E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6E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6E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Hyperlink">
    <w:name w:val="Hyperlink"/>
    <w:basedOn w:val="DefaultParagraphFont"/>
    <w:unhideWhenUsed/>
    <w:rsid w:val="00A746E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746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A74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746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6E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6E3"/>
    <w:rPr>
      <w:rFonts w:ascii="Tahoma" w:eastAsiaTheme="minorEastAsia" w:hAnsi="Tahoma" w:cs="Tahoma"/>
      <w:sz w:val="16"/>
      <w:szCs w:val="16"/>
    </w:rPr>
  </w:style>
  <w:style w:type="paragraph" w:styleId="Quote">
    <w:name w:val="Quote"/>
    <w:basedOn w:val="Normal"/>
    <w:next w:val="Normal"/>
    <w:link w:val="QuoteChar"/>
    <w:uiPriority w:val="29"/>
    <w:qFormat/>
    <w:rsid w:val="00A746E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746E3"/>
    <w:rPr>
      <w:rFonts w:asciiTheme="majorHAnsi" w:eastAsiaTheme="minorEastAsia" w:hAnsiTheme="majorHAnsi" w:cstheme="minorHAnsi"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46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6E3"/>
    <w:rPr>
      <w:rFonts w:asciiTheme="majorHAnsi" w:eastAsiaTheme="minorEastAsia" w:hAnsiTheme="majorHAnsi" w:cstheme="min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46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6E3"/>
    <w:rPr>
      <w:rFonts w:asciiTheme="majorHAnsi" w:eastAsiaTheme="minorEastAsia" w:hAnsiTheme="majorHAnsi" w:cstheme="minorHAnsi"/>
      <w:sz w:val="24"/>
      <w:szCs w:val="24"/>
    </w:rPr>
  </w:style>
  <w:style w:type="paragraph" w:customStyle="1" w:styleId="HeaderOdd">
    <w:name w:val="Header Odd"/>
    <w:basedOn w:val="NoSpacing"/>
    <w:rsid w:val="00A746E3"/>
    <w:pPr>
      <w:pBdr>
        <w:bottom w:val="single" w:sz="4" w:space="1" w:color="5B9BD5" w:themeColor="accent1"/>
      </w:pBdr>
      <w:jc w:val="right"/>
    </w:pPr>
    <w:rPr>
      <w:rFonts w:cs="Times New Roman"/>
      <w:b/>
      <w:color w:val="44546A" w:themeColor="text2"/>
      <w:sz w:val="20"/>
      <w:szCs w:val="20"/>
      <w:lang w:val="en-US" w:eastAsia="ja-JP"/>
    </w:rPr>
  </w:style>
  <w:style w:type="paragraph" w:styleId="NoSpacing">
    <w:name w:val="No Spacing"/>
    <w:basedOn w:val="Normal"/>
    <w:uiPriority w:val="1"/>
    <w:qFormat/>
    <w:rsid w:val="00A746E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746E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A746E3"/>
    <w:pPr>
      <w:spacing w:before="120"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6E3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6E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746E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746E3"/>
    <w:rPr>
      <w:rFonts w:asciiTheme="majorHAnsi" w:eastAsiaTheme="minorEastAsia" w:hAnsiTheme="majorHAnsi" w:cs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746E3"/>
    <w:rPr>
      <w:vertAlign w:val="superscript"/>
    </w:rPr>
  </w:style>
  <w:style w:type="character" w:styleId="Emphasis">
    <w:name w:val="Emphasis"/>
    <w:uiPriority w:val="20"/>
    <w:qFormat/>
    <w:rsid w:val="00A746E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Revision">
    <w:name w:val="Revision"/>
    <w:hidden/>
    <w:uiPriority w:val="99"/>
    <w:semiHidden/>
    <w:rsid w:val="00A746E3"/>
    <w:pPr>
      <w:spacing w:before="120" w:after="0" w:line="240" w:lineRule="auto"/>
    </w:pPr>
    <w:rPr>
      <w:rFonts w:asciiTheme="majorHAnsi" w:eastAsiaTheme="minorEastAsia" w:hAnsiTheme="majorHAnsi"/>
    </w:rPr>
  </w:style>
  <w:style w:type="table" w:customStyle="1" w:styleId="TableGrid1">
    <w:name w:val="Table Grid1"/>
    <w:basedOn w:val="TableNormal"/>
    <w:next w:val="TableGrid"/>
    <w:uiPriority w:val="59"/>
    <w:rsid w:val="00A746E3"/>
    <w:pPr>
      <w:spacing w:before="120"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746E3"/>
    <w:pPr>
      <w:spacing w:before="120"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6E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6E3"/>
    <w:rPr>
      <w:rFonts w:asciiTheme="majorHAnsi" w:eastAsiaTheme="minorEastAsia" w:hAnsiTheme="majorHAnsi" w:cstheme="minorHAnsi"/>
      <w:b/>
      <w:bCs/>
      <w:i/>
      <w:iCs/>
      <w:sz w:val="24"/>
      <w:szCs w:val="24"/>
    </w:rPr>
  </w:style>
  <w:style w:type="paragraph" w:customStyle="1" w:styleId="Articletitle">
    <w:name w:val="Article title"/>
    <w:basedOn w:val="Normal"/>
    <w:next w:val="Normal"/>
    <w:rsid w:val="00A746E3"/>
    <w:pPr>
      <w:spacing w:after="120" w:line="360" w:lineRule="auto"/>
    </w:pPr>
    <w:rPr>
      <w:rFonts w:ascii="Times New Roman" w:eastAsia="Times New Roman" w:hAnsi="Times New Roman" w:cs="Times New Roman"/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rsid w:val="00A746E3"/>
    <w:pPr>
      <w:spacing w:before="240" w:after="0" w:line="360" w:lineRule="auto"/>
    </w:pPr>
    <w:rPr>
      <w:rFonts w:ascii="Times New Roman" w:eastAsia="Times New Roman" w:hAnsi="Times New Roman" w:cs="Times New Roman"/>
      <w:sz w:val="28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746E3"/>
    <w:pPr>
      <w:pBdr>
        <w:bottom w:val="single" w:sz="4" w:space="1" w:color="auto"/>
      </w:pBdr>
      <w:spacing w:line="240" w:lineRule="auto"/>
      <w:contextualSpacing/>
    </w:pPr>
    <w:rPr>
      <w:rFonts w:eastAsiaTheme="majorEastAsia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46E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6E3"/>
    <w:pPr>
      <w:spacing w:after="600"/>
    </w:pPr>
    <w:rPr>
      <w:rFonts w:eastAsiaTheme="majorEastAsia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A746E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746E3"/>
    <w:rPr>
      <w:b/>
      <w:bCs/>
    </w:rPr>
  </w:style>
  <w:style w:type="character" w:styleId="SubtleEmphasis">
    <w:name w:val="Subtle Emphasis"/>
    <w:uiPriority w:val="19"/>
    <w:qFormat/>
    <w:rsid w:val="00A746E3"/>
    <w:rPr>
      <w:i/>
      <w:iCs/>
    </w:rPr>
  </w:style>
  <w:style w:type="character" w:styleId="IntenseEmphasis">
    <w:name w:val="Intense Emphasis"/>
    <w:uiPriority w:val="21"/>
    <w:qFormat/>
    <w:rsid w:val="00A746E3"/>
    <w:rPr>
      <w:b/>
      <w:bCs/>
    </w:rPr>
  </w:style>
  <w:style w:type="character" w:styleId="SubtleReference">
    <w:name w:val="Subtle Reference"/>
    <w:uiPriority w:val="31"/>
    <w:qFormat/>
    <w:rsid w:val="00A746E3"/>
    <w:rPr>
      <w:smallCaps/>
    </w:rPr>
  </w:style>
  <w:style w:type="character" w:styleId="IntenseReference">
    <w:name w:val="Intense Reference"/>
    <w:uiPriority w:val="32"/>
    <w:qFormat/>
    <w:rsid w:val="00A746E3"/>
    <w:rPr>
      <w:smallCaps/>
      <w:spacing w:val="5"/>
      <w:u w:val="single"/>
    </w:rPr>
  </w:style>
  <w:style w:type="character" w:styleId="BookTitle">
    <w:name w:val="Book Title"/>
    <w:uiPriority w:val="33"/>
    <w:qFormat/>
    <w:rsid w:val="00A746E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46E3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semiHidden/>
    <w:unhideWhenUsed/>
    <w:rsid w:val="00A746E3"/>
    <w:rPr>
      <w:b/>
      <w:b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746E3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6E3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46E3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46E3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A74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6E3"/>
    <w:pPr>
      <w:spacing w:before="120" w:after="200" w:line="276" w:lineRule="auto"/>
    </w:pPr>
    <w:rPr>
      <w:rFonts w:asciiTheme="majorHAnsi" w:eastAsiaTheme="minorEastAsia" w:hAnsiTheme="majorHAnsi"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5C9"/>
    <w:pPr>
      <w:keepNext/>
      <w:keepLines/>
      <w:spacing w:before="480" w:after="240"/>
      <w:outlineLvl w:val="0"/>
    </w:pPr>
    <w:rPr>
      <w:rFonts w:eastAsiaTheme="majorEastAsia" w:cstheme="majorBidi"/>
      <w:b/>
      <w:bCs/>
      <w:sz w:val="28"/>
      <w:szCs w:val="28"/>
      <w:lang w:eastAsia="en-AU"/>
    </w:rPr>
  </w:style>
  <w:style w:type="paragraph" w:styleId="Heading2">
    <w:name w:val="heading 2"/>
    <w:basedOn w:val="Normal"/>
    <w:next w:val="Normal"/>
    <w:link w:val="Heading2Char"/>
    <w:unhideWhenUsed/>
    <w:qFormat/>
    <w:rsid w:val="00A746E3"/>
    <w:pPr>
      <w:spacing w:before="200" w:after="0"/>
      <w:outlineLvl w:val="1"/>
    </w:pPr>
    <w:rPr>
      <w:rFonts w:eastAsiaTheme="majorEastAsia" w:cstheme="majorBidi"/>
      <w:b/>
      <w:bCs/>
      <w:i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6E3"/>
    <w:pPr>
      <w:spacing w:after="120" w:line="240" w:lineRule="auto"/>
      <w:outlineLvl w:val="2"/>
    </w:pPr>
    <w:rPr>
      <w:rFonts w:asciiTheme="minorHAnsi" w:hAnsiTheme="minorHAnsi"/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46E3"/>
    <w:pPr>
      <w:spacing w:before="200" w:after="0"/>
      <w:outlineLvl w:val="3"/>
    </w:pPr>
    <w:rPr>
      <w:rFonts w:eastAsiaTheme="majorEastAsia" w:cstheme="majorBidi"/>
      <w:bCs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746E3"/>
    <w:pPr>
      <w:spacing w:before="200" w:after="0"/>
      <w:outlineLvl w:val="4"/>
    </w:pPr>
    <w:rPr>
      <w:rFonts w:eastAsiaTheme="majorEastAsia" w:cstheme="majorBidi"/>
      <w:bCs/>
      <w:i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746E3"/>
    <w:pPr>
      <w:spacing w:after="0" w:line="271" w:lineRule="auto"/>
      <w:outlineLvl w:val="5"/>
    </w:pPr>
    <w:rPr>
      <w:rFonts w:eastAsiaTheme="majorEastAsia" w:cstheme="majorBidi"/>
      <w:bCs/>
      <w:i/>
      <w:iCs/>
      <w:color w:val="7F7F7F" w:themeColor="text1" w:themeTint="80"/>
      <w:u w:val="single"/>
    </w:rPr>
  </w:style>
  <w:style w:type="paragraph" w:styleId="Heading7">
    <w:name w:val="heading 7"/>
    <w:aliases w:val="Figures"/>
    <w:basedOn w:val="Normal"/>
    <w:next w:val="Normal"/>
    <w:link w:val="Heading7Char"/>
    <w:uiPriority w:val="9"/>
    <w:unhideWhenUsed/>
    <w:qFormat/>
    <w:rsid w:val="00A746E3"/>
    <w:pPr>
      <w:spacing w:after="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6E3"/>
    <w:pPr>
      <w:spacing w:after="0"/>
      <w:outlineLvl w:val="7"/>
    </w:pPr>
    <w:rPr>
      <w:rFonts w:eastAsiaTheme="majorEastAsia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6E3"/>
    <w:pPr>
      <w:spacing w:after="0"/>
      <w:outlineLvl w:val="8"/>
    </w:pPr>
    <w:rPr>
      <w:rFonts w:eastAsiaTheme="majorEastAsia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5C9"/>
    <w:rPr>
      <w:rFonts w:asciiTheme="majorHAnsi" w:eastAsiaTheme="majorEastAsia" w:hAnsiTheme="majorHAnsi" w:cstheme="majorBidi"/>
      <w:b/>
      <w:bCs/>
      <w:sz w:val="28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rsid w:val="00A746E3"/>
    <w:rPr>
      <w:rFonts w:asciiTheme="majorHAnsi" w:eastAsiaTheme="majorEastAsia" w:hAnsiTheme="majorHAnsi" w:cstheme="majorBidi"/>
      <w:b/>
      <w:bCs/>
      <w:i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746E3"/>
    <w:rPr>
      <w:rFonts w:eastAsiaTheme="minorEastAsia" w:cstheme="minorHAns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746E3"/>
    <w:rPr>
      <w:rFonts w:asciiTheme="majorHAnsi" w:eastAsiaTheme="majorEastAsia" w:hAnsiTheme="majorHAnsi" w:cstheme="majorBidi"/>
      <w:bCs/>
      <w:iCs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A746E3"/>
    <w:rPr>
      <w:rFonts w:asciiTheme="majorHAnsi" w:eastAsiaTheme="majorEastAsia" w:hAnsiTheme="majorHAnsi" w:cstheme="majorBidi"/>
      <w:bCs/>
      <w:i/>
      <w:color w:val="7F7F7F" w:themeColor="text1" w:themeTint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A746E3"/>
    <w:rPr>
      <w:rFonts w:asciiTheme="majorHAnsi" w:eastAsiaTheme="majorEastAsia" w:hAnsiTheme="majorHAnsi" w:cstheme="majorBidi"/>
      <w:bCs/>
      <w:i/>
      <w:iCs/>
      <w:color w:val="7F7F7F" w:themeColor="text1" w:themeTint="80"/>
      <w:sz w:val="24"/>
      <w:szCs w:val="24"/>
      <w:u w:val="single"/>
    </w:rPr>
  </w:style>
  <w:style w:type="character" w:customStyle="1" w:styleId="Heading7Char">
    <w:name w:val="Heading 7 Char"/>
    <w:aliases w:val="Figures Char"/>
    <w:basedOn w:val="DefaultParagraphFont"/>
    <w:link w:val="Heading7"/>
    <w:uiPriority w:val="9"/>
    <w:rsid w:val="00A746E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6E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6E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Hyperlink">
    <w:name w:val="Hyperlink"/>
    <w:basedOn w:val="DefaultParagraphFont"/>
    <w:unhideWhenUsed/>
    <w:rsid w:val="00A746E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746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A74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746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6E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6E3"/>
    <w:rPr>
      <w:rFonts w:ascii="Tahoma" w:eastAsiaTheme="minorEastAsia" w:hAnsi="Tahoma" w:cs="Tahoma"/>
      <w:sz w:val="16"/>
      <w:szCs w:val="16"/>
    </w:rPr>
  </w:style>
  <w:style w:type="paragraph" w:styleId="Quote">
    <w:name w:val="Quote"/>
    <w:basedOn w:val="Normal"/>
    <w:next w:val="Normal"/>
    <w:link w:val="QuoteChar"/>
    <w:uiPriority w:val="29"/>
    <w:qFormat/>
    <w:rsid w:val="00A746E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746E3"/>
    <w:rPr>
      <w:rFonts w:asciiTheme="majorHAnsi" w:eastAsiaTheme="minorEastAsia" w:hAnsiTheme="majorHAnsi" w:cstheme="minorHAnsi"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46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6E3"/>
    <w:rPr>
      <w:rFonts w:asciiTheme="majorHAnsi" w:eastAsiaTheme="minorEastAsia" w:hAnsiTheme="majorHAnsi" w:cstheme="min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46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6E3"/>
    <w:rPr>
      <w:rFonts w:asciiTheme="majorHAnsi" w:eastAsiaTheme="minorEastAsia" w:hAnsiTheme="majorHAnsi" w:cstheme="minorHAnsi"/>
      <w:sz w:val="24"/>
      <w:szCs w:val="24"/>
    </w:rPr>
  </w:style>
  <w:style w:type="paragraph" w:customStyle="1" w:styleId="HeaderOdd">
    <w:name w:val="Header Odd"/>
    <w:basedOn w:val="NoSpacing"/>
    <w:rsid w:val="00A746E3"/>
    <w:pPr>
      <w:pBdr>
        <w:bottom w:val="single" w:sz="4" w:space="1" w:color="5B9BD5" w:themeColor="accent1"/>
      </w:pBdr>
      <w:jc w:val="right"/>
    </w:pPr>
    <w:rPr>
      <w:rFonts w:cs="Times New Roman"/>
      <w:b/>
      <w:color w:val="44546A" w:themeColor="text2"/>
      <w:sz w:val="20"/>
      <w:szCs w:val="20"/>
      <w:lang w:val="en-US" w:eastAsia="ja-JP"/>
    </w:rPr>
  </w:style>
  <w:style w:type="paragraph" w:styleId="NoSpacing">
    <w:name w:val="No Spacing"/>
    <w:basedOn w:val="Normal"/>
    <w:uiPriority w:val="1"/>
    <w:qFormat/>
    <w:rsid w:val="00A746E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746E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A746E3"/>
    <w:pPr>
      <w:spacing w:before="120"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6E3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6E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746E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746E3"/>
    <w:rPr>
      <w:rFonts w:asciiTheme="majorHAnsi" w:eastAsiaTheme="minorEastAsia" w:hAnsiTheme="majorHAnsi" w:cs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746E3"/>
    <w:rPr>
      <w:vertAlign w:val="superscript"/>
    </w:rPr>
  </w:style>
  <w:style w:type="character" w:styleId="Emphasis">
    <w:name w:val="Emphasis"/>
    <w:uiPriority w:val="20"/>
    <w:qFormat/>
    <w:rsid w:val="00A746E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Revision">
    <w:name w:val="Revision"/>
    <w:hidden/>
    <w:uiPriority w:val="99"/>
    <w:semiHidden/>
    <w:rsid w:val="00A746E3"/>
    <w:pPr>
      <w:spacing w:before="120" w:after="0" w:line="240" w:lineRule="auto"/>
    </w:pPr>
    <w:rPr>
      <w:rFonts w:asciiTheme="majorHAnsi" w:eastAsiaTheme="minorEastAsia" w:hAnsiTheme="majorHAnsi"/>
    </w:rPr>
  </w:style>
  <w:style w:type="table" w:customStyle="1" w:styleId="TableGrid1">
    <w:name w:val="Table Grid1"/>
    <w:basedOn w:val="TableNormal"/>
    <w:next w:val="TableGrid"/>
    <w:uiPriority w:val="59"/>
    <w:rsid w:val="00A746E3"/>
    <w:pPr>
      <w:spacing w:before="120"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746E3"/>
    <w:pPr>
      <w:spacing w:before="120"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6E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6E3"/>
    <w:rPr>
      <w:rFonts w:asciiTheme="majorHAnsi" w:eastAsiaTheme="minorEastAsia" w:hAnsiTheme="majorHAnsi" w:cstheme="minorHAnsi"/>
      <w:b/>
      <w:bCs/>
      <w:i/>
      <w:iCs/>
      <w:sz w:val="24"/>
      <w:szCs w:val="24"/>
    </w:rPr>
  </w:style>
  <w:style w:type="paragraph" w:customStyle="1" w:styleId="Articletitle">
    <w:name w:val="Article title"/>
    <w:basedOn w:val="Normal"/>
    <w:next w:val="Normal"/>
    <w:rsid w:val="00A746E3"/>
    <w:pPr>
      <w:spacing w:after="120" w:line="360" w:lineRule="auto"/>
    </w:pPr>
    <w:rPr>
      <w:rFonts w:ascii="Times New Roman" w:eastAsia="Times New Roman" w:hAnsi="Times New Roman" w:cs="Times New Roman"/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rsid w:val="00A746E3"/>
    <w:pPr>
      <w:spacing w:before="240" w:after="0" w:line="360" w:lineRule="auto"/>
    </w:pPr>
    <w:rPr>
      <w:rFonts w:ascii="Times New Roman" w:eastAsia="Times New Roman" w:hAnsi="Times New Roman" w:cs="Times New Roman"/>
      <w:sz w:val="28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746E3"/>
    <w:pPr>
      <w:pBdr>
        <w:bottom w:val="single" w:sz="4" w:space="1" w:color="auto"/>
      </w:pBdr>
      <w:spacing w:line="240" w:lineRule="auto"/>
      <w:contextualSpacing/>
    </w:pPr>
    <w:rPr>
      <w:rFonts w:eastAsiaTheme="majorEastAsia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46E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6E3"/>
    <w:pPr>
      <w:spacing w:after="600"/>
    </w:pPr>
    <w:rPr>
      <w:rFonts w:eastAsiaTheme="majorEastAsia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A746E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746E3"/>
    <w:rPr>
      <w:b/>
      <w:bCs/>
    </w:rPr>
  </w:style>
  <w:style w:type="character" w:styleId="SubtleEmphasis">
    <w:name w:val="Subtle Emphasis"/>
    <w:uiPriority w:val="19"/>
    <w:qFormat/>
    <w:rsid w:val="00A746E3"/>
    <w:rPr>
      <w:i/>
      <w:iCs/>
    </w:rPr>
  </w:style>
  <w:style w:type="character" w:styleId="IntenseEmphasis">
    <w:name w:val="Intense Emphasis"/>
    <w:uiPriority w:val="21"/>
    <w:qFormat/>
    <w:rsid w:val="00A746E3"/>
    <w:rPr>
      <w:b/>
      <w:bCs/>
    </w:rPr>
  </w:style>
  <w:style w:type="character" w:styleId="SubtleReference">
    <w:name w:val="Subtle Reference"/>
    <w:uiPriority w:val="31"/>
    <w:qFormat/>
    <w:rsid w:val="00A746E3"/>
    <w:rPr>
      <w:smallCaps/>
    </w:rPr>
  </w:style>
  <w:style w:type="character" w:styleId="IntenseReference">
    <w:name w:val="Intense Reference"/>
    <w:uiPriority w:val="32"/>
    <w:qFormat/>
    <w:rsid w:val="00A746E3"/>
    <w:rPr>
      <w:smallCaps/>
      <w:spacing w:val="5"/>
      <w:u w:val="single"/>
    </w:rPr>
  </w:style>
  <w:style w:type="character" w:styleId="BookTitle">
    <w:name w:val="Book Title"/>
    <w:uiPriority w:val="33"/>
    <w:qFormat/>
    <w:rsid w:val="00A746E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46E3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semiHidden/>
    <w:unhideWhenUsed/>
    <w:rsid w:val="00A746E3"/>
    <w:rPr>
      <w:b/>
      <w:b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746E3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6E3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46E3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46E3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A74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BC5D9-5779-4387-B6F4-57E6D74B3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Douglass</dc:creator>
  <cp:lastModifiedBy>Jan Douglass</cp:lastModifiedBy>
  <cp:revision>2</cp:revision>
  <cp:lastPrinted>2015-09-28T00:34:00Z</cp:lastPrinted>
  <dcterms:created xsi:type="dcterms:W3CDTF">2016-04-27T01:25:00Z</dcterms:created>
  <dcterms:modified xsi:type="dcterms:W3CDTF">2016-04-27T01:25:00Z</dcterms:modified>
</cp:coreProperties>
</file>